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99E" w:rsidRPr="00A52AE3" w:rsidRDefault="007B499E" w:rsidP="007B499E">
      <w:pPr>
        <w:jc w:val="both"/>
        <w:rPr>
          <w:rFonts w:ascii="Times New Roman" w:hAnsi="Times New Roman" w:cs="Times New Roman"/>
        </w:rPr>
      </w:pPr>
      <w:r w:rsidRPr="00A52AE3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lang w:eastAsia="zh-CN"/>
        </w:rPr>
        <w:t>GO identifiers used for collecting seed proteins related with bacterial abiotic stress resistance.</w:t>
      </w:r>
    </w:p>
    <w:p w:rsidR="007B499E" w:rsidRDefault="007B499E" w:rsidP="007B499E">
      <w:pPr>
        <w:jc w:val="both"/>
        <w:rPr>
          <w:rFonts w:ascii="Times New Roman" w:hAnsi="Times New Roman"/>
          <w:lang w:eastAsia="zh-CN"/>
        </w:rPr>
      </w:pPr>
    </w:p>
    <w:tbl>
      <w:tblPr>
        <w:tblW w:w="694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5103"/>
      </w:tblGrid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212DA">
              <w:rPr>
                <w:rFonts w:ascii="Times New Roman" w:hAnsi="Times New Roman"/>
                <w:b/>
                <w:bCs/>
                <w:szCs w:val="20"/>
              </w:rPr>
              <w:t>GO Term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212DA">
              <w:rPr>
                <w:rFonts w:ascii="Times New Roman" w:hAnsi="Times New Roman"/>
                <w:b/>
                <w:bCs/>
                <w:szCs w:val="20"/>
              </w:rPr>
              <w:t>GO Annotation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34605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heat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10447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acidity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74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hyperosmotic response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411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UV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269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desiccation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1666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hypoxia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409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cold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6970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osmotic stres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266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temperature stimulu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415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water stimulu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268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pH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56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hypoxia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0417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cold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80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gamma radiation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68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acidity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65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desiccation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70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osmotic stres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54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anoxia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651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salt stres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650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UV protection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7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salt stres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69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alkalinity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453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oxygen level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0415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Trehalose metabolism in response to cold stres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697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Hyperosmotic response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150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temperature stimulu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0483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Detection of hypoxia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7048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oxygen level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50826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freezing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lastRenderedPageBreak/>
              <w:t>GO:0042538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Hyperosmotic salinity response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34644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Cellular response to UV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34059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anoxia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16048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Detection of temperature stimulus</w:t>
            </w:r>
          </w:p>
        </w:tc>
      </w:tr>
      <w:tr w:rsidR="007B499E" w:rsidRPr="002212DA" w:rsidTr="002A1FD6">
        <w:trPr>
          <w:trHeight w:val="260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10332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gamma radiation</w:t>
            </w:r>
          </w:p>
        </w:tc>
      </w:tr>
      <w:tr w:rsidR="007B499E" w:rsidRPr="002212DA" w:rsidTr="002A1FD6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</w:tcPr>
          <w:p w:rsidR="007B499E" w:rsidRPr="00590C78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590C78">
              <w:rPr>
                <w:rFonts w:ascii="Times New Roman" w:hAnsi="Times New Roman"/>
                <w:bCs/>
                <w:szCs w:val="20"/>
              </w:rPr>
              <w:t>GO:0009314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:rsidR="007B499E" w:rsidRPr="002212DA" w:rsidRDefault="007B499E" w:rsidP="002A1FD6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2212DA">
              <w:rPr>
                <w:rFonts w:ascii="Times New Roman" w:hAnsi="Times New Roman"/>
                <w:bCs/>
                <w:szCs w:val="20"/>
              </w:rPr>
              <w:t>Response to radiation</w:t>
            </w:r>
          </w:p>
        </w:tc>
      </w:tr>
    </w:tbl>
    <w:p w:rsidR="00E4717B" w:rsidRDefault="00E4717B">
      <w:bookmarkStart w:id="0" w:name="_GoBack"/>
      <w:bookmarkEnd w:id="0"/>
    </w:p>
    <w:sectPr w:rsidR="00E4717B" w:rsidSect="00B66C5A">
      <w:pgSz w:w="11900" w:h="16840"/>
      <w:pgMar w:top="1440" w:right="179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99E"/>
    <w:rsid w:val="002E5623"/>
    <w:rsid w:val="005F2B18"/>
    <w:rsid w:val="007B499E"/>
    <w:rsid w:val="00B66C5A"/>
    <w:rsid w:val="00E4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74A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9C604E83-1D66-4985-ACDB-FF0A6EB00E99}"/>
</file>

<file path=customXml/itemProps2.xml><?xml version="1.0" encoding="utf-8"?>
<ds:datastoreItem xmlns:ds="http://schemas.openxmlformats.org/officeDocument/2006/customXml" ds:itemID="{DA11BB6C-771B-4E10-A571-6A2173F945AF}"/>
</file>

<file path=customXml/itemProps3.xml><?xml version="1.0" encoding="utf-8"?>
<ds:datastoreItem xmlns:ds="http://schemas.openxmlformats.org/officeDocument/2006/customXml" ds:itemID="{F829D0CF-B702-4B70-82AB-45D2B79B17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0</Characters>
  <Application>Microsoft Macintosh Word</Application>
  <DocSecurity>0</DocSecurity>
  <Lines>10</Lines>
  <Paragraphs>3</Paragraphs>
  <ScaleCrop>false</ScaleCrop>
  <Company>University of Western Australia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17-07-01T05:23:00Z</dcterms:created>
  <dcterms:modified xsi:type="dcterms:W3CDTF">2017-07-0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